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"/>
        <w:spacing w:lineRule="auto" w:line="480" w:before="0" w:after="280"/>
        <w:rPr/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 xml:space="preserve">9. </w:t>
      </w:r>
      <w:r>
        <w:rPr/>
        <w:t>The frequency of GCT triplet polymorphism in the MICA-transmembrane region</w:t>
      </w:r>
    </w:p>
    <w:tbl>
      <w:tblPr>
        <w:tblW w:w="823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1"/>
        <w:gridCol w:w="785"/>
        <w:gridCol w:w="880"/>
        <w:gridCol w:w="560"/>
        <w:gridCol w:w="778"/>
        <w:gridCol w:w="694"/>
        <w:gridCol w:w="794"/>
        <w:gridCol w:w="1309"/>
        <w:gridCol w:w="1307"/>
      </w:tblGrid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66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33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48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261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315" w:hRule="atLeast"/>
        </w:trPr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0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 xml:space="preserve">(5.7) 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7.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3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3.8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 xml:space="preserve">(39.9) 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5.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2.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8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6.0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 xml:space="preserve">(22.8) 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4.3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7.6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7.3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 xml:space="preserve">(25.9) 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2.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0.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0.1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 xml:space="preserve">(63.9) 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ot Identifie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 xml:space="preserve">(1.9)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13:00Z</dcterms:created>
  <dc:creator>Hirayama</dc:creator>
  <dc:description/>
  <dc:language>en-US</dc:language>
  <cp:lastModifiedBy>Hirayama</cp:lastModifiedBy>
  <dcterms:modified xsi:type="dcterms:W3CDTF">2012-02-20T03:26:00Z</dcterms:modified>
  <cp:revision>1</cp:revision>
  <dc:subject/>
  <dc:title/>
</cp:coreProperties>
</file>